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22DD7" w14:textId="77777777" w:rsidR="006370F4" w:rsidRDefault="00000000">
      <w:pPr>
        <w:jc w:val="center"/>
        <w:rPr>
          <w:rFonts w:eastAsia="DengXian"/>
          <w:b/>
          <w:bCs/>
          <w:color w:val="000000" w:themeColor="text1"/>
          <w:lang w:eastAsia="zh-CN"/>
        </w:rPr>
      </w:pPr>
      <w:r>
        <w:rPr>
          <w:rFonts w:eastAsia="DengXian" w:hint="eastAsia"/>
          <w:b/>
          <w:bCs/>
          <w:color w:val="000000" w:themeColor="text1"/>
          <w:lang w:eastAsia="zh-CN"/>
        </w:rPr>
        <w:t>Appendix</w:t>
      </w:r>
      <w:r>
        <w:rPr>
          <w:rFonts w:eastAsia="DengXian"/>
          <w:b/>
          <w:bCs/>
          <w:color w:val="000000" w:themeColor="text1"/>
          <w:lang w:eastAsia="zh-CN"/>
        </w:rPr>
        <w:t>es</w:t>
      </w:r>
    </w:p>
    <w:p w14:paraId="746E1497" w14:textId="77777777" w:rsidR="006370F4" w:rsidRDefault="006370F4">
      <w:pPr>
        <w:rPr>
          <w:rFonts w:eastAsia="DengXian"/>
          <w:color w:val="000000" w:themeColor="text1"/>
          <w:lang w:eastAsia="zh-CN"/>
        </w:rPr>
      </w:pPr>
    </w:p>
    <w:p w14:paraId="5CC1DA7D" w14:textId="77777777" w:rsidR="006370F4" w:rsidRDefault="006370F4">
      <w:pPr>
        <w:rPr>
          <w:rFonts w:eastAsia="DengXian"/>
          <w:color w:val="000000" w:themeColor="text1"/>
          <w:lang w:eastAsia="zh-CN"/>
        </w:rPr>
      </w:pPr>
    </w:p>
    <w:p w14:paraId="61B6EA86" w14:textId="77777777" w:rsidR="006370F4" w:rsidRDefault="006370F4">
      <w:pPr>
        <w:rPr>
          <w:rFonts w:eastAsia="DengXian"/>
          <w:color w:val="000000" w:themeColor="text1"/>
          <w:lang w:eastAsia="zh-CN"/>
        </w:rPr>
      </w:pPr>
    </w:p>
    <w:p w14:paraId="7665B452" w14:textId="77777777" w:rsidR="006370F4" w:rsidRDefault="00000000">
      <w:pPr>
        <w:rPr>
          <w:rFonts w:eastAsia="SimSun"/>
          <w:sz w:val="20"/>
          <w:szCs w:val="20"/>
          <w:lang w:eastAsia="zh-CN"/>
        </w:rPr>
      </w:pPr>
      <w:r>
        <w:rPr>
          <w:rFonts w:eastAsia="DengXian" w:hint="eastAsia"/>
          <w:b/>
          <w:bCs/>
          <w:color w:val="000000" w:themeColor="text1"/>
          <w:sz w:val="20"/>
          <w:szCs w:val="20"/>
          <w:lang w:eastAsia="zh-CN"/>
        </w:rPr>
        <w:t xml:space="preserve">Appendix </w:t>
      </w:r>
      <w:proofErr w:type="gramStart"/>
      <w:r>
        <w:rPr>
          <w:rFonts w:eastAsia="DengXian" w:hint="eastAsia"/>
          <w:b/>
          <w:bCs/>
          <w:color w:val="000000" w:themeColor="text1"/>
          <w:sz w:val="20"/>
          <w:szCs w:val="20"/>
          <w:lang w:eastAsia="zh-CN"/>
        </w:rPr>
        <w:t>I</w:t>
      </w:r>
      <w:r>
        <w:rPr>
          <w:color w:val="000000" w:themeColor="text1"/>
          <w:sz w:val="20"/>
          <w:szCs w:val="20"/>
        </w:rPr>
        <w:t xml:space="preserve"> </w:t>
      </w:r>
      <w:r>
        <w:rPr>
          <w:rFonts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hint="eastAsia"/>
          <w:sz w:val="20"/>
          <w:szCs w:val="20"/>
        </w:rPr>
        <w:t>Item</w:t>
      </w:r>
      <w:proofErr w:type="gramEnd"/>
      <w:r>
        <w:rPr>
          <w:rFonts w:hint="eastAsia"/>
          <w:sz w:val="20"/>
          <w:szCs w:val="20"/>
        </w:rPr>
        <w:t xml:space="preserve"> and </w:t>
      </w:r>
      <w:r>
        <w:rPr>
          <w:rFonts w:eastAsia="DengXian" w:hint="eastAsia"/>
          <w:sz w:val="20"/>
          <w:szCs w:val="20"/>
          <w:lang w:eastAsia="zh-CN"/>
        </w:rPr>
        <w:t>r</w:t>
      </w:r>
      <w:r>
        <w:rPr>
          <w:rFonts w:hint="eastAsia"/>
          <w:sz w:val="20"/>
          <w:szCs w:val="20"/>
        </w:rPr>
        <w:t>eliability</w:t>
      </w:r>
      <w:r>
        <w:rPr>
          <w:rFonts w:eastAsia="SimSun" w:hint="eastAsia"/>
          <w:sz w:val="20"/>
          <w:szCs w:val="20"/>
          <w:lang w:eastAsia="zh-CN"/>
        </w:rPr>
        <w:t xml:space="preserve"> test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6"/>
        <w:gridCol w:w="458"/>
        <w:gridCol w:w="1325"/>
        <w:gridCol w:w="966"/>
        <w:gridCol w:w="1270"/>
        <w:gridCol w:w="948"/>
        <w:gridCol w:w="1289"/>
        <w:gridCol w:w="948"/>
      </w:tblGrid>
      <w:tr w:rsidR="006370F4" w14:paraId="468E61BE" w14:textId="77777777">
        <w:trPr>
          <w:trHeight w:val="320"/>
          <w:jc w:val="center"/>
        </w:trPr>
        <w:tc>
          <w:tcPr>
            <w:tcW w:w="939" w:type="pct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00F85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84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034A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133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02A7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Subsample 1</w:t>
            </w:r>
          </w:p>
        </w:tc>
        <w:tc>
          <w:tcPr>
            <w:tcW w:w="133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98ACA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Subsample 2</w:t>
            </w:r>
          </w:p>
        </w:tc>
      </w:tr>
      <w:tr w:rsidR="006370F4" w14:paraId="0788F9D3" w14:textId="77777777">
        <w:trPr>
          <w:trHeight w:val="1748"/>
          <w:jc w:val="center"/>
        </w:trPr>
        <w:tc>
          <w:tcPr>
            <w:tcW w:w="93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88153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63C0B" w14:textId="77777777" w:rsidR="006370F4" w:rsidRDefault="00000000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orrected item-dimension correlatio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A6B9B" w14:textId="77777777" w:rsidR="006370F4" w:rsidRDefault="00000000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EEBA7" w14:textId="77777777" w:rsidR="006370F4" w:rsidRDefault="00000000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orrected item-dimension correlation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35769" w14:textId="77777777" w:rsidR="006370F4" w:rsidRDefault="00000000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D26A5" w14:textId="77777777" w:rsidR="006370F4" w:rsidRDefault="00000000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orrected item-dimension correlation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05712" w14:textId="77777777" w:rsidR="006370F4" w:rsidRDefault="00000000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ronbach's alpha</w:t>
            </w:r>
          </w:p>
        </w:tc>
      </w:tr>
      <w:tr w:rsidR="006370F4" w14:paraId="779DB259" w14:textId="77777777">
        <w:trPr>
          <w:trHeight w:val="320"/>
          <w:jc w:val="center"/>
        </w:trPr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4D48B" w14:textId="77777777" w:rsidR="006370F4" w:rsidRDefault="00000000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ompassio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A9782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/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34D36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5FB8A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/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FBEB2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352CF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/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CA61E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916</w:t>
            </w:r>
          </w:p>
        </w:tc>
      </w:tr>
      <w:tr w:rsidR="006370F4" w14:paraId="2AC589D1" w14:textId="77777777">
        <w:trPr>
          <w:trHeight w:val="320"/>
          <w:jc w:val="center"/>
        </w:trPr>
        <w:tc>
          <w:tcPr>
            <w:tcW w:w="66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FFE49" w14:textId="77777777" w:rsidR="006370F4" w:rsidRDefault="00000000">
            <w:pPr>
              <w:spacing w:line="360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eastAsia="zh-CN"/>
              </w:rPr>
              <w:t>Benevolence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5B1D66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8394AB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EB29F5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B56611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199C5D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907985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92C612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918</w:t>
            </w:r>
          </w:p>
        </w:tc>
      </w:tr>
      <w:tr w:rsidR="006370F4" w14:paraId="4B12F821" w14:textId="77777777">
        <w:trPr>
          <w:trHeight w:val="320"/>
          <w:jc w:val="center"/>
        </w:trPr>
        <w:tc>
          <w:tcPr>
            <w:tcW w:w="662" w:type="pct"/>
            <w:vMerge/>
            <w:tcBorders>
              <w:top w:val="nil"/>
            </w:tcBorders>
            <w:vAlign w:val="center"/>
          </w:tcPr>
          <w:p w14:paraId="7744D244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vAlign w:val="center"/>
          </w:tcPr>
          <w:p w14:paraId="26437583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FFF158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center"/>
          </w:tcPr>
          <w:p w14:paraId="69DA6CC5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8BBD6B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3AEEBBBD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A523E3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vAlign w:val="center"/>
          </w:tcPr>
          <w:p w14:paraId="215EC0B1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6599E062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31C5DBD0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0E8E7B87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M3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0B25B008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FDEC90C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60D3964B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399948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CBA376C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EED0305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4231218B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5B41FC52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0D79C523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M4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138C800C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01905E8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2B045BF1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147EB0A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F10CB35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2506B4C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54A5914F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71E0B0A7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53E5EABB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K1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366AEFB6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F7AE28C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6851EEFF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A4A9A2F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B09C5FC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0FCFDE9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55BACF14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6EC47058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0116C859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K2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6210B2DB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5AA6210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6480D155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CEB9BB2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5C0D222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14A2D5B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44493363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7AA715FE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7703A868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K3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626096A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E7FEAF8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7C65FA51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F40E78A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7FF8B8D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19961CA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0FF6E56A" w14:textId="77777777">
        <w:trPr>
          <w:trHeight w:val="320"/>
          <w:jc w:val="center"/>
        </w:trPr>
        <w:tc>
          <w:tcPr>
            <w:tcW w:w="662" w:type="pct"/>
            <w:vMerge/>
            <w:tcBorders>
              <w:bottom w:val="single" w:sz="4" w:space="0" w:color="auto"/>
            </w:tcBorders>
            <w:vAlign w:val="center"/>
          </w:tcPr>
          <w:p w14:paraId="47452EDD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39C37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K4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CD235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90821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9C1C3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B45A2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B31FE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9A474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63B65A33" w14:textId="77777777">
        <w:trPr>
          <w:trHeight w:val="145"/>
          <w:jc w:val="center"/>
        </w:trPr>
        <w:tc>
          <w:tcPr>
            <w:tcW w:w="66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BBCDF" w14:textId="77777777" w:rsidR="006370F4" w:rsidRDefault="00000000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ommon Humanity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1974AD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H1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9DFD7E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12B326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6F939E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7EF3EE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60E200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CB1376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804</w:t>
            </w:r>
          </w:p>
        </w:tc>
      </w:tr>
      <w:tr w:rsidR="006370F4" w14:paraId="5EA5FB7B" w14:textId="77777777">
        <w:trPr>
          <w:trHeight w:val="320"/>
          <w:jc w:val="center"/>
        </w:trPr>
        <w:tc>
          <w:tcPr>
            <w:tcW w:w="662" w:type="pct"/>
            <w:vMerge/>
            <w:tcBorders>
              <w:top w:val="nil"/>
              <w:bottom w:val="nil"/>
            </w:tcBorders>
            <w:vAlign w:val="center"/>
          </w:tcPr>
          <w:p w14:paraId="65AF498A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52C5F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H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3E7F1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5E191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B496C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C9497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D555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F1D5C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55CC892E" w14:textId="77777777">
        <w:trPr>
          <w:trHeight w:val="320"/>
          <w:jc w:val="center"/>
        </w:trPr>
        <w:tc>
          <w:tcPr>
            <w:tcW w:w="662" w:type="pct"/>
            <w:vMerge/>
            <w:tcBorders>
              <w:top w:val="nil"/>
              <w:bottom w:val="nil"/>
            </w:tcBorders>
            <w:vAlign w:val="center"/>
          </w:tcPr>
          <w:p w14:paraId="20AD8C35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894A9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H3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BF53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AB59E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62D2F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06C85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FFB51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91377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64FD5396" w14:textId="77777777">
        <w:trPr>
          <w:trHeight w:val="320"/>
          <w:jc w:val="center"/>
        </w:trPr>
        <w:tc>
          <w:tcPr>
            <w:tcW w:w="6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B79875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6085CF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CH4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A571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EB5DEE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F27C2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25356F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FDC30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2ED063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4C7B809C" w14:textId="77777777">
        <w:trPr>
          <w:trHeight w:val="67"/>
          <w:jc w:val="center"/>
        </w:trPr>
        <w:tc>
          <w:tcPr>
            <w:tcW w:w="6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7C885E" w14:textId="77777777" w:rsidR="006370F4" w:rsidRDefault="00000000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Indifference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8670C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I1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61C97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38F9D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9742C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A724F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00EA0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426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DE65D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0.839</w:t>
            </w:r>
          </w:p>
        </w:tc>
      </w:tr>
      <w:tr w:rsidR="006370F4" w14:paraId="7CE505D9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3901C00E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1331BBB2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I2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75FA50A3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469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EF4672A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212689F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E872B5B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2973A79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EAAE375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2F650F38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791E60D2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1D755665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I3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39802F24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526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59D58BD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00620A47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C31016F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F10EFA6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7C65985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6370F4" w14:paraId="54D2C0C8" w14:textId="77777777">
        <w:trPr>
          <w:trHeight w:val="320"/>
          <w:jc w:val="center"/>
        </w:trPr>
        <w:tc>
          <w:tcPr>
            <w:tcW w:w="662" w:type="pct"/>
            <w:vMerge/>
            <w:vAlign w:val="center"/>
          </w:tcPr>
          <w:p w14:paraId="5305B142" w14:textId="77777777" w:rsidR="006370F4" w:rsidRDefault="006370F4">
            <w:pPr>
              <w:spacing w:line="360" w:lineRule="auto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1C6E099F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I4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4473C7AB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8BFB9B9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5E44B670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D17C46D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3D745FD" w14:textId="77777777" w:rsidR="006370F4" w:rsidRDefault="00000000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4A4E42F" w14:textId="77777777" w:rsidR="006370F4" w:rsidRDefault="006370F4">
            <w:pPr>
              <w:spacing w:line="36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</w:tbl>
    <w:p w14:paraId="1699D635" w14:textId="77777777" w:rsidR="006370F4" w:rsidRDefault="006370F4">
      <w:pPr>
        <w:rPr>
          <w:lang w:eastAsia="zh-CN"/>
        </w:rPr>
      </w:pPr>
    </w:p>
    <w:p w14:paraId="62FBC17B" w14:textId="77777777" w:rsidR="006370F4" w:rsidRDefault="006370F4">
      <w:pPr>
        <w:rPr>
          <w:lang w:eastAsia="zh-CN"/>
        </w:rPr>
      </w:pPr>
    </w:p>
    <w:p w14:paraId="2FBA0751" w14:textId="77777777" w:rsidR="006370F4" w:rsidRDefault="006370F4">
      <w:pPr>
        <w:rPr>
          <w:lang w:eastAsia="zh-CN"/>
        </w:rPr>
      </w:pPr>
    </w:p>
    <w:p w14:paraId="300AC05D" w14:textId="77777777" w:rsidR="006370F4" w:rsidRDefault="006370F4">
      <w:pPr>
        <w:rPr>
          <w:rFonts w:eastAsiaTheme="minorEastAsia"/>
          <w:lang w:eastAsia="zh-CN"/>
        </w:rPr>
      </w:pPr>
    </w:p>
    <w:p w14:paraId="5196C275" w14:textId="77777777" w:rsidR="006370F4" w:rsidRDefault="006370F4">
      <w:pPr>
        <w:rPr>
          <w:lang w:eastAsia="zh-CN"/>
        </w:rPr>
      </w:pPr>
    </w:p>
    <w:p w14:paraId="13A69DDE" w14:textId="77777777" w:rsidR="006370F4" w:rsidRDefault="006370F4">
      <w:pPr>
        <w:rPr>
          <w:lang w:eastAsia="zh-CN"/>
        </w:rPr>
      </w:pPr>
    </w:p>
    <w:p w14:paraId="407EDD31" w14:textId="77777777" w:rsidR="006370F4" w:rsidRDefault="00000000">
      <w:pPr>
        <w:rPr>
          <w:color w:val="000000" w:themeColor="text1"/>
          <w:sz w:val="20"/>
          <w:szCs w:val="20"/>
          <w:lang w:eastAsia="zh-CN"/>
        </w:rPr>
      </w:pPr>
      <w:r>
        <w:rPr>
          <w:rFonts w:eastAsia="DengXian" w:hint="eastAsia"/>
          <w:b/>
          <w:bCs/>
          <w:color w:val="000000" w:themeColor="text1"/>
          <w:sz w:val="20"/>
          <w:szCs w:val="20"/>
          <w:lang w:eastAsia="zh-CN"/>
        </w:rPr>
        <w:lastRenderedPageBreak/>
        <w:t xml:space="preserve">Appendix </w:t>
      </w:r>
      <w:proofErr w:type="gramStart"/>
      <w:r>
        <w:rPr>
          <w:rFonts w:eastAsia="DengXian" w:hint="eastAsia"/>
          <w:b/>
          <w:bCs/>
          <w:color w:val="000000" w:themeColor="text1"/>
          <w:sz w:val="20"/>
          <w:szCs w:val="20"/>
          <w:lang w:eastAsia="zh-CN"/>
        </w:rPr>
        <w:t>II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 xml:space="preserve">  </w:t>
      </w:r>
      <w:r>
        <w:rPr>
          <w:color w:val="000000" w:themeColor="text1"/>
          <w:sz w:val="20"/>
          <w:szCs w:val="20"/>
        </w:rPr>
        <w:t>Composite</w:t>
      </w:r>
      <w:proofErr w:type="gramEnd"/>
      <w:r>
        <w:rPr>
          <w:color w:val="000000" w:themeColor="text1"/>
          <w:sz w:val="20"/>
          <w:szCs w:val="20"/>
        </w:rPr>
        <w:t xml:space="preserve"> 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>r</w:t>
      </w:r>
      <w:r>
        <w:rPr>
          <w:color w:val="000000" w:themeColor="text1"/>
          <w:sz w:val="20"/>
          <w:szCs w:val="20"/>
        </w:rPr>
        <w:t xml:space="preserve">eliability and 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>a</w:t>
      </w:r>
      <w:r>
        <w:rPr>
          <w:color w:val="000000" w:themeColor="text1"/>
          <w:sz w:val="20"/>
          <w:szCs w:val="20"/>
        </w:rPr>
        <w:t xml:space="preserve">verage 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>v</w:t>
      </w:r>
      <w:r>
        <w:rPr>
          <w:color w:val="000000" w:themeColor="text1"/>
          <w:sz w:val="20"/>
          <w:szCs w:val="20"/>
        </w:rPr>
        <w:t xml:space="preserve">ariance 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>e</w:t>
      </w:r>
      <w:r>
        <w:rPr>
          <w:color w:val="000000" w:themeColor="text1"/>
          <w:sz w:val="20"/>
          <w:szCs w:val="20"/>
        </w:rPr>
        <w:t>xtracte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472"/>
        <w:gridCol w:w="1612"/>
        <w:gridCol w:w="1466"/>
        <w:gridCol w:w="1466"/>
      </w:tblGrid>
      <w:tr w:rsidR="006370F4" w14:paraId="604F5BC4" w14:textId="77777777">
        <w:tc>
          <w:tcPr>
            <w:tcW w:w="1376" w:type="pct"/>
            <w:tcBorders>
              <w:bottom w:val="nil"/>
              <w:right w:val="nil"/>
            </w:tcBorders>
          </w:tcPr>
          <w:p w14:paraId="08CA95D7" w14:textId="77777777" w:rsidR="006370F4" w:rsidRDefault="006370F4">
            <w:pPr>
              <w:spacing w:line="360" w:lineRule="auto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858" w:type="pct"/>
            <w:gridSpan w:val="2"/>
            <w:tcBorders>
              <w:left w:val="nil"/>
              <w:right w:val="nil"/>
            </w:tcBorders>
            <w:vAlign w:val="center"/>
          </w:tcPr>
          <w:p w14:paraId="5EE30B62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omposite Reliability</w:t>
            </w:r>
          </w:p>
        </w:tc>
        <w:tc>
          <w:tcPr>
            <w:tcW w:w="1766" w:type="pct"/>
            <w:gridSpan w:val="2"/>
            <w:tcBorders>
              <w:left w:val="nil"/>
            </w:tcBorders>
            <w:vAlign w:val="center"/>
          </w:tcPr>
          <w:p w14:paraId="4738923F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verage Variance Extracted</w:t>
            </w:r>
          </w:p>
        </w:tc>
      </w:tr>
      <w:tr w:rsidR="006370F4" w14:paraId="76ACDCDF" w14:textId="77777777">
        <w:tc>
          <w:tcPr>
            <w:tcW w:w="1376" w:type="pct"/>
            <w:tcBorders>
              <w:top w:val="nil"/>
              <w:bottom w:val="single" w:sz="4" w:space="0" w:color="auto"/>
              <w:right w:val="nil"/>
            </w:tcBorders>
          </w:tcPr>
          <w:p w14:paraId="5F806915" w14:textId="77777777" w:rsidR="006370F4" w:rsidRDefault="006370F4">
            <w:pPr>
              <w:spacing w:line="360" w:lineRule="auto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8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C46A2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T</w:t>
            </w:r>
            <w:r>
              <w:rPr>
                <w:sz w:val="20"/>
                <w:szCs w:val="20"/>
                <w:lang w:val="en-GB" w:eastAsia="zh-CN"/>
              </w:rPr>
              <w:t>otal Sample</w:t>
            </w:r>
          </w:p>
        </w:tc>
        <w:tc>
          <w:tcPr>
            <w:tcW w:w="9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EA64A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S</w:t>
            </w:r>
            <w:r>
              <w:rPr>
                <w:sz w:val="20"/>
                <w:szCs w:val="20"/>
                <w:lang w:val="en-GB" w:eastAsia="zh-CN"/>
              </w:rPr>
              <w:t>ubsample 2</w:t>
            </w:r>
          </w:p>
        </w:tc>
        <w:tc>
          <w:tcPr>
            <w:tcW w:w="8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E653B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T</w:t>
            </w:r>
            <w:r>
              <w:rPr>
                <w:sz w:val="20"/>
                <w:szCs w:val="20"/>
                <w:lang w:val="en-GB" w:eastAsia="zh-CN"/>
              </w:rPr>
              <w:t>otal Sample</w:t>
            </w:r>
          </w:p>
        </w:tc>
        <w:tc>
          <w:tcPr>
            <w:tcW w:w="883" w:type="pct"/>
            <w:tcBorders>
              <w:left w:val="nil"/>
              <w:bottom w:val="single" w:sz="4" w:space="0" w:color="auto"/>
            </w:tcBorders>
            <w:vAlign w:val="center"/>
          </w:tcPr>
          <w:p w14:paraId="2EFE8E7B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S</w:t>
            </w:r>
            <w:r>
              <w:rPr>
                <w:sz w:val="20"/>
                <w:szCs w:val="20"/>
                <w:lang w:val="en-GB" w:eastAsia="zh-CN"/>
              </w:rPr>
              <w:t>ubsample 2</w:t>
            </w:r>
          </w:p>
        </w:tc>
      </w:tr>
      <w:tr w:rsidR="006370F4" w14:paraId="07571FF0" w14:textId="77777777">
        <w:tc>
          <w:tcPr>
            <w:tcW w:w="1376" w:type="pct"/>
            <w:tcBorders>
              <w:bottom w:val="nil"/>
              <w:right w:val="nil"/>
            </w:tcBorders>
          </w:tcPr>
          <w:p w14:paraId="60A24F32" w14:textId="77777777" w:rsidR="006370F4" w:rsidRDefault="00000000">
            <w:pPr>
              <w:spacing w:line="360" w:lineRule="auto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GB" w:eastAsia="zh-CN"/>
              </w:rPr>
              <w:t>Benevolence</w:t>
            </w: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  <w:vAlign w:val="center"/>
          </w:tcPr>
          <w:p w14:paraId="4DC5187D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907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1D495FC2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919</w:t>
            </w:r>
          </w:p>
        </w:tc>
        <w:tc>
          <w:tcPr>
            <w:tcW w:w="883" w:type="pct"/>
            <w:tcBorders>
              <w:left w:val="nil"/>
              <w:bottom w:val="nil"/>
              <w:right w:val="nil"/>
            </w:tcBorders>
            <w:vAlign w:val="center"/>
          </w:tcPr>
          <w:p w14:paraId="22EB61FB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551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14:paraId="3B1A9F1E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589</w:t>
            </w:r>
          </w:p>
        </w:tc>
      </w:tr>
      <w:tr w:rsidR="006370F4" w14:paraId="1B9C363A" w14:textId="77777777">
        <w:tc>
          <w:tcPr>
            <w:tcW w:w="1376" w:type="pct"/>
            <w:tcBorders>
              <w:top w:val="nil"/>
              <w:bottom w:val="nil"/>
              <w:right w:val="nil"/>
            </w:tcBorders>
          </w:tcPr>
          <w:p w14:paraId="3470EC17" w14:textId="77777777" w:rsidR="006370F4" w:rsidRDefault="00000000">
            <w:pPr>
              <w:spacing w:line="360" w:lineRule="auto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sz w:val="20"/>
                <w:szCs w:val="20"/>
                <w:lang w:val="en-GB" w:eastAsia="zh-CN"/>
              </w:rPr>
              <w:t xml:space="preserve"> Common Humanit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0725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77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F9A5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80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1BAA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49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vAlign w:val="center"/>
          </w:tcPr>
          <w:p w14:paraId="4F3411D0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514</w:t>
            </w:r>
          </w:p>
        </w:tc>
      </w:tr>
      <w:tr w:rsidR="006370F4" w14:paraId="0FACEC42" w14:textId="77777777">
        <w:tc>
          <w:tcPr>
            <w:tcW w:w="1376" w:type="pct"/>
            <w:tcBorders>
              <w:top w:val="nil"/>
              <w:right w:val="nil"/>
            </w:tcBorders>
          </w:tcPr>
          <w:p w14:paraId="52D9047E" w14:textId="77777777" w:rsidR="006370F4" w:rsidRDefault="00000000">
            <w:pPr>
              <w:spacing w:line="360" w:lineRule="auto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sz w:val="20"/>
                <w:szCs w:val="20"/>
                <w:lang w:val="en-GB" w:eastAsia="zh-CN"/>
              </w:rPr>
              <w:t xml:space="preserve"> Indifference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vAlign w:val="center"/>
          </w:tcPr>
          <w:p w14:paraId="6A8E432B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831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center"/>
          </w:tcPr>
          <w:p w14:paraId="6EB3A9F3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840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vAlign w:val="center"/>
          </w:tcPr>
          <w:p w14:paraId="7D8BCD9A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552</w:t>
            </w:r>
          </w:p>
        </w:tc>
        <w:tc>
          <w:tcPr>
            <w:tcW w:w="883" w:type="pct"/>
            <w:tcBorders>
              <w:top w:val="nil"/>
              <w:left w:val="nil"/>
            </w:tcBorders>
            <w:vAlign w:val="center"/>
          </w:tcPr>
          <w:p w14:paraId="775B9696" w14:textId="77777777" w:rsidR="006370F4" w:rsidRDefault="00000000">
            <w:pPr>
              <w:spacing w:line="360" w:lineRule="auto"/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  <w:r>
              <w:rPr>
                <w:sz w:val="20"/>
                <w:szCs w:val="20"/>
                <w:lang w:val="en-GB" w:eastAsia="zh-CN"/>
              </w:rPr>
              <w:t>.568</w:t>
            </w:r>
          </w:p>
        </w:tc>
      </w:tr>
    </w:tbl>
    <w:p w14:paraId="1D69910C" w14:textId="77777777" w:rsidR="006370F4" w:rsidRDefault="006370F4">
      <w:pPr>
        <w:rPr>
          <w:rFonts w:eastAsia="SimSun"/>
          <w:color w:val="000000" w:themeColor="text1"/>
          <w:lang w:eastAsia="zh-CN"/>
        </w:rPr>
      </w:pPr>
    </w:p>
    <w:p w14:paraId="4190E8DB" w14:textId="77777777" w:rsidR="006370F4" w:rsidRDefault="006370F4">
      <w:pPr>
        <w:rPr>
          <w:rFonts w:eastAsia="SimSun"/>
          <w:color w:val="000000" w:themeColor="text1"/>
          <w:lang w:eastAsia="zh-CN"/>
        </w:rPr>
      </w:pPr>
    </w:p>
    <w:p w14:paraId="5162735F" w14:textId="77777777" w:rsidR="006370F4" w:rsidRDefault="006370F4">
      <w:pPr>
        <w:rPr>
          <w:rFonts w:eastAsia="SimSun"/>
          <w:color w:val="000000" w:themeColor="text1"/>
          <w:lang w:eastAsia="zh-CN"/>
        </w:rPr>
      </w:pPr>
    </w:p>
    <w:p w14:paraId="26ADF21B" w14:textId="77777777" w:rsidR="006370F4" w:rsidRPr="00A424C6" w:rsidRDefault="00000000">
      <w:pPr>
        <w:rPr>
          <w:color w:val="000000" w:themeColor="text1"/>
          <w:sz w:val="20"/>
          <w:szCs w:val="20"/>
        </w:rPr>
      </w:pPr>
      <w:r w:rsidRPr="00A424C6">
        <w:rPr>
          <w:rFonts w:eastAsia="DengXian" w:hint="eastAsia"/>
          <w:b/>
          <w:bCs/>
          <w:color w:val="000000" w:themeColor="text1"/>
          <w:sz w:val="20"/>
          <w:szCs w:val="20"/>
          <w:lang w:eastAsia="zh-CN"/>
        </w:rPr>
        <w:t>Appendix III</w:t>
      </w:r>
      <w:r w:rsidRPr="00A424C6">
        <w:rPr>
          <w:rFonts w:eastAsia="SimSun"/>
          <w:color w:val="000000" w:themeColor="text1"/>
          <w:lang w:eastAsia="zh-CN"/>
        </w:rPr>
        <w:t xml:space="preserve"> </w:t>
      </w:r>
      <w:r w:rsidRPr="00A424C6">
        <w:rPr>
          <w:rFonts w:eastAsia="SimSun"/>
          <w:color w:val="000000" w:themeColor="text1"/>
          <w:sz w:val="20"/>
          <w:szCs w:val="20"/>
          <w:lang w:eastAsia="zh-CN"/>
        </w:rPr>
        <w:t>T</w:t>
      </w:r>
      <w:r w:rsidRPr="00A424C6">
        <w:rPr>
          <w:color w:val="000000" w:themeColor="text1"/>
          <w:sz w:val="20"/>
          <w:szCs w:val="20"/>
        </w:rPr>
        <w:t>he 95% confidence intervals of the correlations between the factors</w:t>
      </w:r>
    </w:p>
    <w:tbl>
      <w:tblPr>
        <w:tblStyle w:val="TableGrid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1127"/>
        <w:gridCol w:w="1554"/>
        <w:gridCol w:w="1134"/>
        <w:gridCol w:w="1559"/>
      </w:tblGrid>
      <w:tr w:rsidR="006370F4" w:rsidRPr="00A424C6" w14:paraId="7E4F3AA6" w14:textId="77777777">
        <w:trPr>
          <w:jc w:val="center"/>
        </w:trPr>
        <w:tc>
          <w:tcPr>
            <w:tcW w:w="3126" w:type="dxa"/>
          </w:tcPr>
          <w:p w14:paraId="7A2DCFF2" w14:textId="77777777" w:rsidR="006370F4" w:rsidRPr="00A424C6" w:rsidRDefault="006370F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F6475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Sub-sample 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DCBC5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Total Sample</w:t>
            </w:r>
          </w:p>
        </w:tc>
      </w:tr>
      <w:tr w:rsidR="006370F4" w:rsidRPr="00A424C6" w14:paraId="3E795200" w14:textId="77777777">
        <w:trPr>
          <w:trHeight w:val="319"/>
          <w:jc w:val="center"/>
        </w:trPr>
        <w:tc>
          <w:tcPr>
            <w:tcW w:w="3126" w:type="dxa"/>
            <w:tcBorders>
              <w:bottom w:val="single" w:sz="4" w:space="0" w:color="auto"/>
            </w:tcBorders>
          </w:tcPr>
          <w:p w14:paraId="4089FCB3" w14:textId="77777777" w:rsidR="006370F4" w:rsidRPr="00A424C6" w:rsidRDefault="006370F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8B02564" w14:textId="77777777" w:rsidR="006370F4" w:rsidRPr="00A424C6" w:rsidRDefault="00000000">
            <w:pPr>
              <w:jc w:val="center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Co</w:t>
            </w:r>
            <w:r w:rsidRPr="00A424C6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rrelati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8970FF1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4B8D9C" w14:textId="77777777" w:rsidR="006370F4" w:rsidRPr="00A424C6" w:rsidRDefault="00000000">
            <w:pPr>
              <w:jc w:val="center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Co</w:t>
            </w:r>
            <w:r w:rsidRPr="00A424C6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rre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845338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6370F4" w:rsidRPr="00A424C6" w14:paraId="588EF24B" w14:textId="77777777">
        <w:trPr>
          <w:jc w:val="center"/>
        </w:trPr>
        <w:tc>
          <w:tcPr>
            <w:tcW w:w="3126" w:type="dxa"/>
            <w:tcBorders>
              <w:top w:val="single" w:sz="4" w:space="0" w:color="auto"/>
            </w:tcBorders>
          </w:tcPr>
          <w:p w14:paraId="4F4BAEDA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rFonts w:hint="eastAsia"/>
                <w:color w:val="000000" w:themeColor="text1"/>
                <w:sz w:val="20"/>
                <w:szCs w:val="20"/>
              </w:rPr>
              <w:t>Benevolence</w:t>
            </w:r>
            <w:r w:rsidRPr="00A424C6">
              <w:rPr>
                <w:color w:val="000000" w:themeColor="text1"/>
                <w:sz w:val="20"/>
                <w:szCs w:val="20"/>
              </w:rPr>
              <w:t xml:space="preserve"> &amp; Common Humanity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57FCDC5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305B99C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[0.643, 0.746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AE749A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BC3D78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[0.653, 0.698]</w:t>
            </w:r>
          </w:p>
        </w:tc>
      </w:tr>
      <w:tr w:rsidR="006370F4" w:rsidRPr="00A424C6" w14:paraId="4459C844" w14:textId="77777777">
        <w:trPr>
          <w:jc w:val="center"/>
        </w:trPr>
        <w:tc>
          <w:tcPr>
            <w:tcW w:w="3126" w:type="dxa"/>
          </w:tcPr>
          <w:p w14:paraId="7EF20EF1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rFonts w:hint="eastAsia"/>
                <w:color w:val="000000" w:themeColor="text1"/>
                <w:sz w:val="20"/>
                <w:szCs w:val="20"/>
              </w:rPr>
              <w:t>Benevolence</w:t>
            </w:r>
            <w:r w:rsidRPr="00A424C6">
              <w:rPr>
                <w:color w:val="000000" w:themeColor="text1"/>
                <w:sz w:val="20"/>
                <w:szCs w:val="20"/>
              </w:rPr>
              <w:t xml:space="preserve"> &amp; Indifference</w:t>
            </w:r>
          </w:p>
        </w:tc>
        <w:tc>
          <w:tcPr>
            <w:tcW w:w="1127" w:type="dxa"/>
          </w:tcPr>
          <w:p w14:paraId="273442BE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-0.320</w:t>
            </w:r>
          </w:p>
        </w:tc>
        <w:tc>
          <w:tcPr>
            <w:tcW w:w="1554" w:type="dxa"/>
          </w:tcPr>
          <w:p w14:paraId="1AF12AFF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[-0.418, -0.253]</w:t>
            </w:r>
          </w:p>
        </w:tc>
        <w:tc>
          <w:tcPr>
            <w:tcW w:w="1134" w:type="dxa"/>
          </w:tcPr>
          <w:p w14:paraId="310B466A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-0.335</w:t>
            </w:r>
          </w:p>
        </w:tc>
        <w:tc>
          <w:tcPr>
            <w:tcW w:w="1559" w:type="dxa"/>
          </w:tcPr>
          <w:p w14:paraId="189918D1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[-0.418, -0.253]</w:t>
            </w:r>
          </w:p>
        </w:tc>
      </w:tr>
      <w:tr w:rsidR="006370F4" w14:paraId="73BE0DB3" w14:textId="77777777">
        <w:trPr>
          <w:jc w:val="center"/>
        </w:trPr>
        <w:tc>
          <w:tcPr>
            <w:tcW w:w="3126" w:type="dxa"/>
          </w:tcPr>
          <w:p w14:paraId="4364B756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Common Humanity &amp; Indifference</w:t>
            </w:r>
          </w:p>
        </w:tc>
        <w:tc>
          <w:tcPr>
            <w:tcW w:w="1127" w:type="dxa"/>
          </w:tcPr>
          <w:p w14:paraId="09DA47E5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-0.443</w:t>
            </w:r>
          </w:p>
        </w:tc>
        <w:tc>
          <w:tcPr>
            <w:tcW w:w="1554" w:type="dxa"/>
          </w:tcPr>
          <w:p w14:paraId="1604D404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[-0.564, -0.404]</w:t>
            </w:r>
          </w:p>
        </w:tc>
        <w:tc>
          <w:tcPr>
            <w:tcW w:w="1134" w:type="dxa"/>
          </w:tcPr>
          <w:p w14:paraId="52465D4B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-0.484</w:t>
            </w:r>
          </w:p>
        </w:tc>
        <w:tc>
          <w:tcPr>
            <w:tcW w:w="1559" w:type="dxa"/>
          </w:tcPr>
          <w:p w14:paraId="7075D6CB" w14:textId="77777777" w:rsidR="006370F4" w:rsidRPr="00A424C6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24C6">
              <w:rPr>
                <w:color w:val="000000" w:themeColor="text1"/>
                <w:sz w:val="20"/>
                <w:szCs w:val="20"/>
              </w:rPr>
              <w:t>[-0.564, -0.404]</w:t>
            </w:r>
          </w:p>
        </w:tc>
      </w:tr>
    </w:tbl>
    <w:p w14:paraId="5267C04F" w14:textId="77777777" w:rsidR="006370F4" w:rsidRDefault="006370F4">
      <w:pPr>
        <w:rPr>
          <w:rFonts w:eastAsia="SimSun"/>
          <w:color w:val="000000" w:themeColor="text1"/>
          <w:lang w:eastAsia="zh-CN"/>
        </w:rPr>
      </w:pPr>
    </w:p>
    <w:p w14:paraId="2A387238" w14:textId="77777777" w:rsidR="006370F4" w:rsidRDefault="006370F4">
      <w:pPr>
        <w:rPr>
          <w:rFonts w:eastAsia="SimSun"/>
          <w:color w:val="000000" w:themeColor="text1"/>
          <w:lang w:eastAsia="zh-CN"/>
        </w:rPr>
      </w:pPr>
    </w:p>
    <w:p w14:paraId="753C55A1" w14:textId="77777777" w:rsidR="006370F4" w:rsidRDefault="006370F4">
      <w:pPr>
        <w:rPr>
          <w:rFonts w:eastAsia="SimSun"/>
          <w:color w:val="000000" w:themeColor="text1"/>
          <w:lang w:eastAsia="zh-CN"/>
        </w:rPr>
      </w:pPr>
    </w:p>
    <w:p w14:paraId="57F9BF80" w14:textId="77777777" w:rsidR="006370F4" w:rsidRDefault="006370F4">
      <w:pPr>
        <w:rPr>
          <w:b/>
          <w:bCs/>
          <w:color w:val="000000" w:themeColor="text1"/>
          <w:lang w:eastAsia="zh-CN"/>
        </w:rPr>
      </w:pPr>
    </w:p>
    <w:p w14:paraId="1977BE03" w14:textId="77777777" w:rsidR="006370F4" w:rsidRDefault="00000000">
      <w:pPr>
        <w:rPr>
          <w:color w:val="000000" w:themeColor="text1"/>
          <w:sz w:val="20"/>
          <w:szCs w:val="20"/>
          <w:lang w:eastAsia="zh-CN"/>
        </w:rPr>
      </w:pPr>
      <w:r>
        <w:rPr>
          <w:rFonts w:eastAsia="DengXian" w:hint="eastAsia"/>
          <w:b/>
          <w:bCs/>
          <w:color w:val="000000" w:themeColor="text1"/>
          <w:sz w:val="20"/>
          <w:szCs w:val="20"/>
          <w:lang w:eastAsia="zh-CN"/>
        </w:rPr>
        <w:t>Appendix IV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 xml:space="preserve"> </w:t>
      </w:r>
      <w:r>
        <w:rPr>
          <w:color w:val="000000" w:themeColor="text1"/>
          <w:sz w:val="20"/>
          <w:szCs w:val="20"/>
        </w:rPr>
        <w:t xml:space="preserve">The 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>l</w:t>
      </w:r>
      <w:r>
        <w:rPr>
          <w:color w:val="000000" w:themeColor="text1"/>
          <w:sz w:val="20"/>
          <w:szCs w:val="20"/>
        </w:rPr>
        <w:t xml:space="preserve">ikelihood 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>r</w:t>
      </w:r>
      <w:r>
        <w:rPr>
          <w:color w:val="000000" w:themeColor="text1"/>
          <w:sz w:val="20"/>
          <w:szCs w:val="20"/>
        </w:rPr>
        <w:t xml:space="preserve">atio </w:t>
      </w:r>
      <w:r>
        <w:rPr>
          <w:rFonts w:eastAsia="DengXian" w:hint="eastAsia"/>
          <w:color w:val="000000" w:themeColor="text1"/>
          <w:sz w:val="20"/>
          <w:szCs w:val="20"/>
          <w:lang w:eastAsia="zh-CN"/>
        </w:rPr>
        <w:t>t</w:t>
      </w:r>
      <w:r>
        <w:rPr>
          <w:color w:val="000000" w:themeColor="text1"/>
          <w:sz w:val="20"/>
          <w:szCs w:val="20"/>
        </w:rPr>
        <w:t xml:space="preserve">est </w:t>
      </w:r>
      <w:r>
        <w:rPr>
          <w:rFonts w:eastAsia="SimSun" w:hint="eastAsia"/>
          <w:color w:val="000000" w:themeColor="text1"/>
          <w:sz w:val="20"/>
          <w:szCs w:val="20"/>
          <w:lang w:eastAsia="zh-CN"/>
        </w:rPr>
        <w:t>r</w:t>
      </w:r>
      <w:r>
        <w:rPr>
          <w:color w:val="000000" w:themeColor="text1"/>
          <w:sz w:val="20"/>
          <w:szCs w:val="20"/>
        </w:rPr>
        <w:t>esult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509"/>
        <w:gridCol w:w="1213"/>
        <w:gridCol w:w="525"/>
        <w:gridCol w:w="1047"/>
        <w:gridCol w:w="1047"/>
        <w:gridCol w:w="825"/>
        <w:gridCol w:w="779"/>
      </w:tblGrid>
      <w:tr w:rsidR="006370F4" w14:paraId="12054948" w14:textId="77777777">
        <w:trPr>
          <w:jc w:val="center"/>
        </w:trPr>
        <w:tc>
          <w:tcPr>
            <w:tcW w:w="816" w:type="pct"/>
          </w:tcPr>
          <w:p w14:paraId="71FAD8A5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bookmarkStart w:id="0" w:name="_Hlk170377062"/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ample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3F56172B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M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odel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64C3B5BE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og likelihood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43203428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hint="eastAsia"/>
                <w:i/>
                <w:iCs/>
                <w:color w:val="000000" w:themeColor="text1"/>
                <w:sz w:val="20"/>
                <w:szCs w:val="20"/>
                <w:lang w:val="en-GB"/>
              </w:rPr>
              <w:t>d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proofErr w:type="spellEnd"/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457DBF38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IC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41D9546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B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IC</w:t>
            </w:r>
          </w:p>
        </w:tc>
        <w:tc>
          <w:tcPr>
            <w:tcW w:w="497" w:type="pct"/>
          </w:tcPr>
          <w:p w14:paraId="7DF44E4E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69" w:type="pct"/>
          </w:tcPr>
          <w:p w14:paraId="206D092A" w14:textId="77777777" w:rsidR="006370F4" w:rsidRDefault="0000000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6370F4" w14:paraId="4E0025B7" w14:textId="77777777">
        <w:trPr>
          <w:jc w:val="center"/>
        </w:trPr>
        <w:tc>
          <w:tcPr>
            <w:tcW w:w="816" w:type="pct"/>
            <w:vMerge w:val="restart"/>
          </w:tcPr>
          <w:p w14:paraId="6FD90B65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T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otal Sample</w:t>
            </w:r>
          </w:p>
        </w:tc>
        <w:tc>
          <w:tcPr>
            <w:tcW w:w="909" w:type="pct"/>
            <w:tcBorders>
              <w:bottom w:val="nil"/>
            </w:tcBorders>
          </w:tcPr>
          <w:p w14:paraId="74972364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U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nconstrained</w:t>
            </w:r>
          </w:p>
        </w:tc>
        <w:tc>
          <w:tcPr>
            <w:tcW w:w="731" w:type="pct"/>
            <w:tcBorders>
              <w:bottom w:val="nil"/>
            </w:tcBorders>
          </w:tcPr>
          <w:p w14:paraId="65359D5A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24786.08</w:t>
            </w:r>
          </w:p>
        </w:tc>
        <w:tc>
          <w:tcPr>
            <w:tcW w:w="316" w:type="pct"/>
            <w:tcBorders>
              <w:bottom w:val="nil"/>
            </w:tcBorders>
          </w:tcPr>
          <w:p w14:paraId="54E2606F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631" w:type="pct"/>
            <w:tcBorders>
              <w:bottom w:val="nil"/>
            </w:tcBorders>
          </w:tcPr>
          <w:p w14:paraId="0B9A5AE5" w14:textId="77777777" w:rsidR="006370F4" w:rsidRDefault="00000000">
            <w:pPr>
              <w:spacing w:line="360" w:lineRule="auto"/>
              <w:rPr>
                <w:rFonts w:eastAsia="DengXian"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eastAsia="DengXian"/>
                <w:color w:val="000000" w:themeColor="text1"/>
                <w:sz w:val="20"/>
                <w:szCs w:val="20"/>
                <w:lang w:val="en-GB" w:eastAsia="zh-CN"/>
              </w:rPr>
              <w:t>49491.26</w:t>
            </w:r>
          </w:p>
        </w:tc>
        <w:tc>
          <w:tcPr>
            <w:tcW w:w="631" w:type="pct"/>
            <w:tcBorders>
              <w:bottom w:val="nil"/>
            </w:tcBorders>
          </w:tcPr>
          <w:p w14:paraId="3B9DAB21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9669.21</w:t>
            </w:r>
          </w:p>
        </w:tc>
        <w:tc>
          <w:tcPr>
            <w:tcW w:w="497" w:type="pct"/>
            <w:vMerge w:val="restart"/>
          </w:tcPr>
          <w:p w14:paraId="2ABAE3B6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50.90</w:t>
            </w:r>
          </w:p>
        </w:tc>
        <w:tc>
          <w:tcPr>
            <w:tcW w:w="469" w:type="pct"/>
            <w:vMerge w:val="restart"/>
          </w:tcPr>
          <w:p w14:paraId="5EBE84F9" w14:textId="77777777" w:rsidR="006370F4" w:rsidRDefault="00000000">
            <w:pPr>
              <w:spacing w:line="360" w:lineRule="auto"/>
              <w:rPr>
                <w:rFonts w:eastAsia="DengXian"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szCs w:val="20"/>
                <w:lang w:val="en-GB" w:eastAsia="zh-CN"/>
              </w:rPr>
              <w:t>&lt;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eastAsia="DengXian" w:hint="eastAsia"/>
                <w:color w:val="000000" w:themeColor="text1"/>
                <w:sz w:val="20"/>
                <w:szCs w:val="20"/>
                <w:lang w:val="en-GB" w:eastAsia="zh-CN"/>
              </w:rPr>
              <w:t>1</w:t>
            </w:r>
          </w:p>
        </w:tc>
      </w:tr>
      <w:tr w:rsidR="006370F4" w14:paraId="29BAA30E" w14:textId="77777777">
        <w:trPr>
          <w:jc w:val="center"/>
        </w:trPr>
        <w:tc>
          <w:tcPr>
            <w:tcW w:w="816" w:type="pct"/>
            <w:vMerge/>
          </w:tcPr>
          <w:p w14:paraId="76B3AE7A" w14:textId="77777777" w:rsidR="006370F4" w:rsidRDefault="006370F4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663965B8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C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onstrained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43003729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24710.63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7A50E846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14:paraId="0CEBB11B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9638.16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14:paraId="48F60D09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9805.94</w:t>
            </w:r>
          </w:p>
        </w:tc>
        <w:tc>
          <w:tcPr>
            <w:tcW w:w="497" w:type="pct"/>
            <w:vMerge/>
          </w:tcPr>
          <w:p w14:paraId="225EDCE6" w14:textId="77777777" w:rsidR="006370F4" w:rsidRDefault="006370F4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69" w:type="pct"/>
            <w:vMerge/>
          </w:tcPr>
          <w:p w14:paraId="2C4D3A19" w14:textId="77777777" w:rsidR="006370F4" w:rsidRDefault="006370F4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370F4" w14:paraId="43BD0BFE" w14:textId="77777777">
        <w:trPr>
          <w:jc w:val="center"/>
        </w:trPr>
        <w:tc>
          <w:tcPr>
            <w:tcW w:w="816" w:type="pct"/>
            <w:vMerge w:val="restart"/>
          </w:tcPr>
          <w:p w14:paraId="780E1EFB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ubsampl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09" w:type="pct"/>
            <w:tcBorders>
              <w:bottom w:val="nil"/>
            </w:tcBorders>
          </w:tcPr>
          <w:p w14:paraId="50C78DA6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U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nconstrained</w:t>
            </w:r>
          </w:p>
        </w:tc>
        <w:tc>
          <w:tcPr>
            <w:tcW w:w="731" w:type="pct"/>
            <w:tcBorders>
              <w:bottom w:val="nil"/>
            </w:tcBorders>
          </w:tcPr>
          <w:p w14:paraId="12920CEC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12190.70</w:t>
            </w:r>
          </w:p>
        </w:tc>
        <w:tc>
          <w:tcPr>
            <w:tcW w:w="316" w:type="pct"/>
            <w:tcBorders>
              <w:bottom w:val="nil"/>
            </w:tcBorders>
          </w:tcPr>
          <w:p w14:paraId="080677A1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631" w:type="pct"/>
            <w:tcBorders>
              <w:bottom w:val="nil"/>
            </w:tcBorders>
          </w:tcPr>
          <w:p w14:paraId="7B28104F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4350.05</w:t>
            </w:r>
          </w:p>
        </w:tc>
        <w:tc>
          <w:tcPr>
            <w:tcW w:w="631" w:type="pct"/>
            <w:tcBorders>
              <w:bottom w:val="nil"/>
            </w:tcBorders>
          </w:tcPr>
          <w:p w14:paraId="4B06A913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4503.71</w:t>
            </w:r>
          </w:p>
        </w:tc>
        <w:tc>
          <w:tcPr>
            <w:tcW w:w="497" w:type="pct"/>
            <w:vMerge w:val="restart"/>
          </w:tcPr>
          <w:p w14:paraId="599119D7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01.36</w:t>
            </w:r>
          </w:p>
        </w:tc>
        <w:tc>
          <w:tcPr>
            <w:tcW w:w="469" w:type="pct"/>
            <w:vMerge w:val="restart"/>
          </w:tcPr>
          <w:p w14:paraId="2E992213" w14:textId="77777777" w:rsidR="006370F4" w:rsidRDefault="00000000">
            <w:pPr>
              <w:spacing w:line="360" w:lineRule="auto"/>
              <w:rPr>
                <w:rFonts w:eastAsia="DengXian"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eastAsia="DengXian" w:hint="eastAsia"/>
                <w:color w:val="000000" w:themeColor="text1"/>
                <w:sz w:val="20"/>
                <w:szCs w:val="20"/>
                <w:lang w:val="en-GB" w:eastAsia="zh-CN"/>
              </w:rPr>
              <w:t>&lt;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eastAsia="DengXian" w:hint="eastAsia"/>
                <w:color w:val="000000" w:themeColor="text1"/>
                <w:sz w:val="20"/>
                <w:szCs w:val="20"/>
                <w:lang w:val="en-GB" w:eastAsia="zh-CN"/>
              </w:rPr>
              <w:t>1</w:t>
            </w:r>
          </w:p>
        </w:tc>
      </w:tr>
      <w:tr w:rsidR="006370F4" w14:paraId="7217B536" w14:textId="77777777">
        <w:trPr>
          <w:jc w:val="center"/>
        </w:trPr>
        <w:tc>
          <w:tcPr>
            <w:tcW w:w="816" w:type="pct"/>
            <w:vMerge/>
          </w:tcPr>
          <w:p w14:paraId="4681E7FD" w14:textId="77777777" w:rsidR="006370F4" w:rsidRDefault="006370F4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09" w:type="pct"/>
            <w:tcBorders>
              <w:top w:val="nil"/>
            </w:tcBorders>
          </w:tcPr>
          <w:p w14:paraId="00ADB127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C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onstrained</w:t>
            </w:r>
          </w:p>
        </w:tc>
        <w:tc>
          <w:tcPr>
            <w:tcW w:w="731" w:type="pct"/>
            <w:tcBorders>
              <w:top w:val="nil"/>
            </w:tcBorders>
          </w:tcPr>
          <w:p w14:paraId="2271C949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12140.03</w:t>
            </w:r>
          </w:p>
        </w:tc>
        <w:tc>
          <w:tcPr>
            <w:tcW w:w="316" w:type="pct"/>
            <w:tcBorders>
              <w:top w:val="nil"/>
            </w:tcBorders>
          </w:tcPr>
          <w:p w14:paraId="0243BE21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31" w:type="pct"/>
            <w:tcBorders>
              <w:top w:val="nil"/>
            </w:tcBorders>
          </w:tcPr>
          <w:p w14:paraId="7BE1B756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4447.41</w:t>
            </w:r>
          </w:p>
        </w:tc>
        <w:tc>
          <w:tcPr>
            <w:tcW w:w="631" w:type="pct"/>
            <w:tcBorders>
              <w:top w:val="nil"/>
            </w:tcBorders>
          </w:tcPr>
          <w:p w14:paraId="1D436169" w14:textId="77777777" w:rsidR="006370F4" w:rsidRDefault="00000000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4592.29</w:t>
            </w:r>
          </w:p>
        </w:tc>
        <w:tc>
          <w:tcPr>
            <w:tcW w:w="497" w:type="pct"/>
            <w:vMerge/>
          </w:tcPr>
          <w:p w14:paraId="3CFCAF05" w14:textId="77777777" w:rsidR="006370F4" w:rsidRDefault="006370F4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69" w:type="pct"/>
            <w:vMerge/>
          </w:tcPr>
          <w:p w14:paraId="44D31D4C" w14:textId="77777777" w:rsidR="006370F4" w:rsidRDefault="006370F4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bookmarkEnd w:id="0"/>
    </w:tbl>
    <w:p w14:paraId="3D8D54CC" w14:textId="77777777" w:rsidR="006370F4" w:rsidRDefault="006370F4">
      <w:pPr>
        <w:rPr>
          <w:color w:val="000000" w:themeColor="text1"/>
          <w:lang w:eastAsia="zh-CN"/>
        </w:rPr>
      </w:pPr>
    </w:p>
    <w:p w14:paraId="75E0254E" w14:textId="77777777" w:rsidR="006370F4" w:rsidRDefault="006370F4">
      <w:pPr>
        <w:rPr>
          <w:lang w:eastAsia="zh-CN"/>
        </w:rPr>
      </w:pPr>
    </w:p>
    <w:sectPr w:rsidR="006370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CztDQztDAzM7Q0NTFR0lEKTi0uzszPAykwrAUAdhLl4ywAAAA="/>
  </w:docVars>
  <w:rsids>
    <w:rsidRoot w:val="00690AE1"/>
    <w:rsid w:val="00000442"/>
    <w:rsid w:val="00005056"/>
    <w:rsid w:val="000116F8"/>
    <w:rsid w:val="0001579B"/>
    <w:rsid w:val="000179C2"/>
    <w:rsid w:val="00021A97"/>
    <w:rsid w:val="00024BA5"/>
    <w:rsid w:val="0002729C"/>
    <w:rsid w:val="0003388A"/>
    <w:rsid w:val="000340B2"/>
    <w:rsid w:val="00036CD6"/>
    <w:rsid w:val="00046007"/>
    <w:rsid w:val="00050EA5"/>
    <w:rsid w:val="000511A4"/>
    <w:rsid w:val="000550CF"/>
    <w:rsid w:val="000701C7"/>
    <w:rsid w:val="000706E6"/>
    <w:rsid w:val="00076392"/>
    <w:rsid w:val="000838B2"/>
    <w:rsid w:val="000864CA"/>
    <w:rsid w:val="000905DD"/>
    <w:rsid w:val="0009574C"/>
    <w:rsid w:val="00096621"/>
    <w:rsid w:val="00097ADB"/>
    <w:rsid w:val="000A08F6"/>
    <w:rsid w:val="000A0CB2"/>
    <w:rsid w:val="000A4917"/>
    <w:rsid w:val="000A656E"/>
    <w:rsid w:val="000B216F"/>
    <w:rsid w:val="000B29FA"/>
    <w:rsid w:val="000B640C"/>
    <w:rsid w:val="000C0774"/>
    <w:rsid w:val="000D4211"/>
    <w:rsid w:val="000E2318"/>
    <w:rsid w:val="000E348B"/>
    <w:rsid w:val="000E5BAD"/>
    <w:rsid w:val="000E629D"/>
    <w:rsid w:val="000E6C22"/>
    <w:rsid w:val="000F1EEA"/>
    <w:rsid w:val="0010133F"/>
    <w:rsid w:val="001015A4"/>
    <w:rsid w:val="0010460A"/>
    <w:rsid w:val="001074A8"/>
    <w:rsid w:val="00110757"/>
    <w:rsid w:val="00114F1F"/>
    <w:rsid w:val="0011647C"/>
    <w:rsid w:val="00117D22"/>
    <w:rsid w:val="00117DA9"/>
    <w:rsid w:val="001205BB"/>
    <w:rsid w:val="001303D5"/>
    <w:rsid w:val="001314E5"/>
    <w:rsid w:val="00131515"/>
    <w:rsid w:val="00136ABB"/>
    <w:rsid w:val="00137FD1"/>
    <w:rsid w:val="00144DA5"/>
    <w:rsid w:val="00152A2A"/>
    <w:rsid w:val="00153162"/>
    <w:rsid w:val="0015508C"/>
    <w:rsid w:val="001552AE"/>
    <w:rsid w:val="0015614D"/>
    <w:rsid w:val="0015647F"/>
    <w:rsid w:val="001574A2"/>
    <w:rsid w:val="0016150B"/>
    <w:rsid w:val="001620EC"/>
    <w:rsid w:val="00162400"/>
    <w:rsid w:val="0016340C"/>
    <w:rsid w:val="0016546A"/>
    <w:rsid w:val="00172CEC"/>
    <w:rsid w:val="0017300D"/>
    <w:rsid w:val="001770D9"/>
    <w:rsid w:val="0018230C"/>
    <w:rsid w:val="001825C9"/>
    <w:rsid w:val="00186C29"/>
    <w:rsid w:val="00191795"/>
    <w:rsid w:val="00192677"/>
    <w:rsid w:val="00193F09"/>
    <w:rsid w:val="00195027"/>
    <w:rsid w:val="0019570C"/>
    <w:rsid w:val="001A0FA8"/>
    <w:rsid w:val="001A1CA9"/>
    <w:rsid w:val="001A2AF1"/>
    <w:rsid w:val="001A48CE"/>
    <w:rsid w:val="001B16BA"/>
    <w:rsid w:val="001B1936"/>
    <w:rsid w:val="001B1C9A"/>
    <w:rsid w:val="001B4CA0"/>
    <w:rsid w:val="001C1721"/>
    <w:rsid w:val="001C3650"/>
    <w:rsid w:val="001C6CA1"/>
    <w:rsid w:val="001D5AA6"/>
    <w:rsid w:val="001D7E86"/>
    <w:rsid w:val="001E0D61"/>
    <w:rsid w:val="001E2AF0"/>
    <w:rsid w:val="001E364C"/>
    <w:rsid w:val="001E41B8"/>
    <w:rsid w:val="001E5DAE"/>
    <w:rsid w:val="001E7D75"/>
    <w:rsid w:val="001F0333"/>
    <w:rsid w:val="001F1362"/>
    <w:rsid w:val="00210F71"/>
    <w:rsid w:val="0021119E"/>
    <w:rsid w:val="00211761"/>
    <w:rsid w:val="002127EB"/>
    <w:rsid w:val="00213DCF"/>
    <w:rsid w:val="00221E61"/>
    <w:rsid w:val="00223F21"/>
    <w:rsid w:val="00223FD7"/>
    <w:rsid w:val="002266D1"/>
    <w:rsid w:val="0023214B"/>
    <w:rsid w:val="0024049A"/>
    <w:rsid w:val="00241B71"/>
    <w:rsid w:val="00244310"/>
    <w:rsid w:val="00244570"/>
    <w:rsid w:val="00245A45"/>
    <w:rsid w:val="00246ACF"/>
    <w:rsid w:val="00251631"/>
    <w:rsid w:val="002546E1"/>
    <w:rsid w:val="00262826"/>
    <w:rsid w:val="00266404"/>
    <w:rsid w:val="00266F39"/>
    <w:rsid w:val="00266F43"/>
    <w:rsid w:val="0027135F"/>
    <w:rsid w:val="0027593F"/>
    <w:rsid w:val="00282C7A"/>
    <w:rsid w:val="00287127"/>
    <w:rsid w:val="00290A06"/>
    <w:rsid w:val="002911B8"/>
    <w:rsid w:val="0029326B"/>
    <w:rsid w:val="0029451B"/>
    <w:rsid w:val="002A55F4"/>
    <w:rsid w:val="002B20F8"/>
    <w:rsid w:val="002B48CF"/>
    <w:rsid w:val="002D06AB"/>
    <w:rsid w:val="002D5983"/>
    <w:rsid w:val="002D6C52"/>
    <w:rsid w:val="002E1FA6"/>
    <w:rsid w:val="002E687C"/>
    <w:rsid w:val="002E7F5F"/>
    <w:rsid w:val="002F3DDF"/>
    <w:rsid w:val="002F5F8D"/>
    <w:rsid w:val="00302969"/>
    <w:rsid w:val="00304034"/>
    <w:rsid w:val="00307B02"/>
    <w:rsid w:val="003178AA"/>
    <w:rsid w:val="00320D4E"/>
    <w:rsid w:val="00323915"/>
    <w:rsid w:val="00326723"/>
    <w:rsid w:val="00330624"/>
    <w:rsid w:val="003335A0"/>
    <w:rsid w:val="00337DE1"/>
    <w:rsid w:val="00337E11"/>
    <w:rsid w:val="0034390B"/>
    <w:rsid w:val="00355A04"/>
    <w:rsid w:val="00356690"/>
    <w:rsid w:val="003569E6"/>
    <w:rsid w:val="003657C4"/>
    <w:rsid w:val="00365A2C"/>
    <w:rsid w:val="00365AFB"/>
    <w:rsid w:val="00365D92"/>
    <w:rsid w:val="003660FB"/>
    <w:rsid w:val="003671AA"/>
    <w:rsid w:val="00374BA2"/>
    <w:rsid w:val="003759FB"/>
    <w:rsid w:val="00376749"/>
    <w:rsid w:val="00377B08"/>
    <w:rsid w:val="00380D64"/>
    <w:rsid w:val="00384AD5"/>
    <w:rsid w:val="003869A3"/>
    <w:rsid w:val="00392804"/>
    <w:rsid w:val="003A15DB"/>
    <w:rsid w:val="003A1609"/>
    <w:rsid w:val="003A2B62"/>
    <w:rsid w:val="003B5FC5"/>
    <w:rsid w:val="003C61E1"/>
    <w:rsid w:val="003C77EC"/>
    <w:rsid w:val="003E0985"/>
    <w:rsid w:val="003E15F0"/>
    <w:rsid w:val="003E2BF3"/>
    <w:rsid w:val="003F0A12"/>
    <w:rsid w:val="003F1500"/>
    <w:rsid w:val="003F38A1"/>
    <w:rsid w:val="003F4813"/>
    <w:rsid w:val="003F4A1C"/>
    <w:rsid w:val="003F5F1F"/>
    <w:rsid w:val="004003E9"/>
    <w:rsid w:val="00400A55"/>
    <w:rsid w:val="00402B1E"/>
    <w:rsid w:val="0040310E"/>
    <w:rsid w:val="00403DD2"/>
    <w:rsid w:val="004063F1"/>
    <w:rsid w:val="00407CBA"/>
    <w:rsid w:val="00410CFD"/>
    <w:rsid w:val="00411B4F"/>
    <w:rsid w:val="004220F7"/>
    <w:rsid w:val="00422E21"/>
    <w:rsid w:val="00427782"/>
    <w:rsid w:val="00433425"/>
    <w:rsid w:val="004343C6"/>
    <w:rsid w:val="0043715F"/>
    <w:rsid w:val="00437B2C"/>
    <w:rsid w:val="004401F7"/>
    <w:rsid w:val="00441ED2"/>
    <w:rsid w:val="00444FAE"/>
    <w:rsid w:val="004464C2"/>
    <w:rsid w:val="00450B40"/>
    <w:rsid w:val="00455514"/>
    <w:rsid w:val="00456E67"/>
    <w:rsid w:val="00456F34"/>
    <w:rsid w:val="004641B0"/>
    <w:rsid w:val="004649AB"/>
    <w:rsid w:val="00470CC2"/>
    <w:rsid w:val="00480275"/>
    <w:rsid w:val="00482F34"/>
    <w:rsid w:val="004841D8"/>
    <w:rsid w:val="00487489"/>
    <w:rsid w:val="004912EF"/>
    <w:rsid w:val="00491F85"/>
    <w:rsid w:val="004943B8"/>
    <w:rsid w:val="004A0398"/>
    <w:rsid w:val="004A1095"/>
    <w:rsid w:val="004A28C5"/>
    <w:rsid w:val="004A2DA9"/>
    <w:rsid w:val="004A693C"/>
    <w:rsid w:val="004B1C84"/>
    <w:rsid w:val="004C24D9"/>
    <w:rsid w:val="004C2EFA"/>
    <w:rsid w:val="004C5D77"/>
    <w:rsid w:val="004D00E3"/>
    <w:rsid w:val="004D078F"/>
    <w:rsid w:val="004E2447"/>
    <w:rsid w:val="004E7ED7"/>
    <w:rsid w:val="004F03F7"/>
    <w:rsid w:val="004F5761"/>
    <w:rsid w:val="00500E23"/>
    <w:rsid w:val="00501398"/>
    <w:rsid w:val="005039EC"/>
    <w:rsid w:val="005039F5"/>
    <w:rsid w:val="00510524"/>
    <w:rsid w:val="0051230C"/>
    <w:rsid w:val="00520942"/>
    <w:rsid w:val="00521B53"/>
    <w:rsid w:val="00522830"/>
    <w:rsid w:val="0052460F"/>
    <w:rsid w:val="00542721"/>
    <w:rsid w:val="00545FDE"/>
    <w:rsid w:val="00546A54"/>
    <w:rsid w:val="0055233D"/>
    <w:rsid w:val="00554D26"/>
    <w:rsid w:val="005563EC"/>
    <w:rsid w:val="005634BF"/>
    <w:rsid w:val="00563578"/>
    <w:rsid w:val="00565ACA"/>
    <w:rsid w:val="00567B31"/>
    <w:rsid w:val="0057321C"/>
    <w:rsid w:val="005736EE"/>
    <w:rsid w:val="0058019C"/>
    <w:rsid w:val="00591207"/>
    <w:rsid w:val="00593455"/>
    <w:rsid w:val="0059485D"/>
    <w:rsid w:val="00597550"/>
    <w:rsid w:val="005A078E"/>
    <w:rsid w:val="005A5403"/>
    <w:rsid w:val="005A6066"/>
    <w:rsid w:val="005A6201"/>
    <w:rsid w:val="005A74EB"/>
    <w:rsid w:val="005B19CD"/>
    <w:rsid w:val="005B3324"/>
    <w:rsid w:val="005B573D"/>
    <w:rsid w:val="005C7486"/>
    <w:rsid w:val="005D59B8"/>
    <w:rsid w:val="005E14C0"/>
    <w:rsid w:val="005E6065"/>
    <w:rsid w:val="005E6088"/>
    <w:rsid w:val="005E71BC"/>
    <w:rsid w:val="005F1CB0"/>
    <w:rsid w:val="005F34AC"/>
    <w:rsid w:val="005F7FB4"/>
    <w:rsid w:val="006039CA"/>
    <w:rsid w:val="00604943"/>
    <w:rsid w:val="00611FDA"/>
    <w:rsid w:val="00614A55"/>
    <w:rsid w:val="0062155B"/>
    <w:rsid w:val="00622293"/>
    <w:rsid w:val="00633E15"/>
    <w:rsid w:val="006370F4"/>
    <w:rsid w:val="00643269"/>
    <w:rsid w:val="006439CE"/>
    <w:rsid w:val="00647971"/>
    <w:rsid w:val="00650450"/>
    <w:rsid w:val="0065161F"/>
    <w:rsid w:val="0065576C"/>
    <w:rsid w:val="00655F1B"/>
    <w:rsid w:val="006562DE"/>
    <w:rsid w:val="00665B28"/>
    <w:rsid w:val="00665E66"/>
    <w:rsid w:val="00666AE8"/>
    <w:rsid w:val="00673534"/>
    <w:rsid w:val="0067383F"/>
    <w:rsid w:val="00674718"/>
    <w:rsid w:val="00674F8C"/>
    <w:rsid w:val="0068151F"/>
    <w:rsid w:val="00681C12"/>
    <w:rsid w:val="0068666F"/>
    <w:rsid w:val="006907BC"/>
    <w:rsid w:val="00690AE1"/>
    <w:rsid w:val="006927A1"/>
    <w:rsid w:val="006952D2"/>
    <w:rsid w:val="006A119B"/>
    <w:rsid w:val="006A6E1E"/>
    <w:rsid w:val="006B6013"/>
    <w:rsid w:val="006C4B53"/>
    <w:rsid w:val="006C5F4E"/>
    <w:rsid w:val="006D249F"/>
    <w:rsid w:val="006D2828"/>
    <w:rsid w:val="006E13D4"/>
    <w:rsid w:val="006E7D82"/>
    <w:rsid w:val="006F153A"/>
    <w:rsid w:val="006F5909"/>
    <w:rsid w:val="00700227"/>
    <w:rsid w:val="00703756"/>
    <w:rsid w:val="00711199"/>
    <w:rsid w:val="00713BAD"/>
    <w:rsid w:val="007254E8"/>
    <w:rsid w:val="00726B78"/>
    <w:rsid w:val="00730FC4"/>
    <w:rsid w:val="0073118F"/>
    <w:rsid w:val="00733AD8"/>
    <w:rsid w:val="00733F24"/>
    <w:rsid w:val="00734F03"/>
    <w:rsid w:val="007371A3"/>
    <w:rsid w:val="007400C4"/>
    <w:rsid w:val="00742952"/>
    <w:rsid w:val="00742ACA"/>
    <w:rsid w:val="00744096"/>
    <w:rsid w:val="00744EBA"/>
    <w:rsid w:val="007545B0"/>
    <w:rsid w:val="007569F1"/>
    <w:rsid w:val="00762D1D"/>
    <w:rsid w:val="00764C00"/>
    <w:rsid w:val="00771337"/>
    <w:rsid w:val="0078063E"/>
    <w:rsid w:val="0078193F"/>
    <w:rsid w:val="00784B45"/>
    <w:rsid w:val="007958C2"/>
    <w:rsid w:val="007958CF"/>
    <w:rsid w:val="007A4351"/>
    <w:rsid w:val="007B17CA"/>
    <w:rsid w:val="007C07CD"/>
    <w:rsid w:val="007C4195"/>
    <w:rsid w:val="007C424A"/>
    <w:rsid w:val="007C7DC1"/>
    <w:rsid w:val="007D28D7"/>
    <w:rsid w:val="007D4233"/>
    <w:rsid w:val="007D47B2"/>
    <w:rsid w:val="007D5B6A"/>
    <w:rsid w:val="007D7405"/>
    <w:rsid w:val="007D7D1C"/>
    <w:rsid w:val="007E588B"/>
    <w:rsid w:val="007E66BC"/>
    <w:rsid w:val="007E736A"/>
    <w:rsid w:val="007E7CF2"/>
    <w:rsid w:val="007F040C"/>
    <w:rsid w:val="007F4DEF"/>
    <w:rsid w:val="007F7B6C"/>
    <w:rsid w:val="0080009B"/>
    <w:rsid w:val="008002A6"/>
    <w:rsid w:val="00802473"/>
    <w:rsid w:val="008106BE"/>
    <w:rsid w:val="00812CEC"/>
    <w:rsid w:val="0081756E"/>
    <w:rsid w:val="00821481"/>
    <w:rsid w:val="008279C8"/>
    <w:rsid w:val="0083060B"/>
    <w:rsid w:val="00834672"/>
    <w:rsid w:val="00841472"/>
    <w:rsid w:val="00843A6D"/>
    <w:rsid w:val="00844F35"/>
    <w:rsid w:val="00846EFB"/>
    <w:rsid w:val="00850BD4"/>
    <w:rsid w:val="00852634"/>
    <w:rsid w:val="00855B0B"/>
    <w:rsid w:val="00855E88"/>
    <w:rsid w:val="0086121F"/>
    <w:rsid w:val="008745B9"/>
    <w:rsid w:val="00875EDA"/>
    <w:rsid w:val="00877619"/>
    <w:rsid w:val="00882423"/>
    <w:rsid w:val="00884149"/>
    <w:rsid w:val="00884490"/>
    <w:rsid w:val="00884FD6"/>
    <w:rsid w:val="00890955"/>
    <w:rsid w:val="00891700"/>
    <w:rsid w:val="0089234E"/>
    <w:rsid w:val="00893D1D"/>
    <w:rsid w:val="008A4900"/>
    <w:rsid w:val="008A6F76"/>
    <w:rsid w:val="008B7D5A"/>
    <w:rsid w:val="008C272E"/>
    <w:rsid w:val="008C5BAB"/>
    <w:rsid w:val="008C6B4E"/>
    <w:rsid w:val="008D77BD"/>
    <w:rsid w:val="008E02BA"/>
    <w:rsid w:val="008E0992"/>
    <w:rsid w:val="008E1C5F"/>
    <w:rsid w:val="008E267A"/>
    <w:rsid w:val="008E31BE"/>
    <w:rsid w:val="008E40D0"/>
    <w:rsid w:val="008E4FD8"/>
    <w:rsid w:val="008F025F"/>
    <w:rsid w:val="008F22DA"/>
    <w:rsid w:val="008F6415"/>
    <w:rsid w:val="00900770"/>
    <w:rsid w:val="009024AC"/>
    <w:rsid w:val="0090373F"/>
    <w:rsid w:val="00903913"/>
    <w:rsid w:val="00905DD8"/>
    <w:rsid w:val="00906531"/>
    <w:rsid w:val="009079CF"/>
    <w:rsid w:val="009158F0"/>
    <w:rsid w:val="00917AAB"/>
    <w:rsid w:val="00923D1C"/>
    <w:rsid w:val="00924107"/>
    <w:rsid w:val="009257AC"/>
    <w:rsid w:val="00933944"/>
    <w:rsid w:val="00933BAD"/>
    <w:rsid w:val="00936BFA"/>
    <w:rsid w:val="00941322"/>
    <w:rsid w:val="009422A2"/>
    <w:rsid w:val="00946A18"/>
    <w:rsid w:val="00947659"/>
    <w:rsid w:val="00952C99"/>
    <w:rsid w:val="00953577"/>
    <w:rsid w:val="00954F20"/>
    <w:rsid w:val="0096082D"/>
    <w:rsid w:val="00962CD3"/>
    <w:rsid w:val="009664D7"/>
    <w:rsid w:val="00970C35"/>
    <w:rsid w:val="00975192"/>
    <w:rsid w:val="00976E31"/>
    <w:rsid w:val="00982B78"/>
    <w:rsid w:val="0099052C"/>
    <w:rsid w:val="009915BB"/>
    <w:rsid w:val="00992DF8"/>
    <w:rsid w:val="0099452A"/>
    <w:rsid w:val="00995690"/>
    <w:rsid w:val="0099782E"/>
    <w:rsid w:val="009A088A"/>
    <w:rsid w:val="009A54DD"/>
    <w:rsid w:val="009A70C1"/>
    <w:rsid w:val="009B2F02"/>
    <w:rsid w:val="009B4092"/>
    <w:rsid w:val="009B4C14"/>
    <w:rsid w:val="009B712B"/>
    <w:rsid w:val="009C175A"/>
    <w:rsid w:val="009C3FD3"/>
    <w:rsid w:val="009D005E"/>
    <w:rsid w:val="009D205C"/>
    <w:rsid w:val="009D22CB"/>
    <w:rsid w:val="009D2360"/>
    <w:rsid w:val="009D30A8"/>
    <w:rsid w:val="009E2F86"/>
    <w:rsid w:val="00A03FB4"/>
    <w:rsid w:val="00A04205"/>
    <w:rsid w:val="00A2006E"/>
    <w:rsid w:val="00A21821"/>
    <w:rsid w:val="00A2412E"/>
    <w:rsid w:val="00A321EA"/>
    <w:rsid w:val="00A326D2"/>
    <w:rsid w:val="00A33992"/>
    <w:rsid w:val="00A33F8F"/>
    <w:rsid w:val="00A34012"/>
    <w:rsid w:val="00A424C6"/>
    <w:rsid w:val="00A431F0"/>
    <w:rsid w:val="00A43E78"/>
    <w:rsid w:val="00A50795"/>
    <w:rsid w:val="00A51A9D"/>
    <w:rsid w:val="00A54EF5"/>
    <w:rsid w:val="00A6139B"/>
    <w:rsid w:val="00A626F6"/>
    <w:rsid w:val="00A6466B"/>
    <w:rsid w:val="00A679D5"/>
    <w:rsid w:val="00A71AAD"/>
    <w:rsid w:val="00A73773"/>
    <w:rsid w:val="00A819EC"/>
    <w:rsid w:val="00A85E9E"/>
    <w:rsid w:val="00A8644B"/>
    <w:rsid w:val="00A86ACA"/>
    <w:rsid w:val="00A87ACB"/>
    <w:rsid w:val="00A917EC"/>
    <w:rsid w:val="00A9746E"/>
    <w:rsid w:val="00AA0CD2"/>
    <w:rsid w:val="00AA5180"/>
    <w:rsid w:val="00AB3203"/>
    <w:rsid w:val="00AB3634"/>
    <w:rsid w:val="00AC191B"/>
    <w:rsid w:val="00AC3577"/>
    <w:rsid w:val="00AC405B"/>
    <w:rsid w:val="00AC476A"/>
    <w:rsid w:val="00AD73A1"/>
    <w:rsid w:val="00AE1F08"/>
    <w:rsid w:val="00AE348C"/>
    <w:rsid w:val="00AF0D49"/>
    <w:rsid w:val="00AF40F0"/>
    <w:rsid w:val="00AF41CD"/>
    <w:rsid w:val="00AF45EB"/>
    <w:rsid w:val="00AF485B"/>
    <w:rsid w:val="00AF532C"/>
    <w:rsid w:val="00B1078D"/>
    <w:rsid w:val="00B149F8"/>
    <w:rsid w:val="00B15337"/>
    <w:rsid w:val="00B20B1E"/>
    <w:rsid w:val="00B22998"/>
    <w:rsid w:val="00B22B35"/>
    <w:rsid w:val="00B230D7"/>
    <w:rsid w:val="00B25784"/>
    <w:rsid w:val="00B31128"/>
    <w:rsid w:val="00B3265B"/>
    <w:rsid w:val="00B4103C"/>
    <w:rsid w:val="00B44CE0"/>
    <w:rsid w:val="00B51AB7"/>
    <w:rsid w:val="00B527A1"/>
    <w:rsid w:val="00B569E2"/>
    <w:rsid w:val="00B5746C"/>
    <w:rsid w:val="00B57E9E"/>
    <w:rsid w:val="00B6356E"/>
    <w:rsid w:val="00B6470D"/>
    <w:rsid w:val="00B67D93"/>
    <w:rsid w:val="00B748C5"/>
    <w:rsid w:val="00B75604"/>
    <w:rsid w:val="00B75F49"/>
    <w:rsid w:val="00B81295"/>
    <w:rsid w:val="00B853CC"/>
    <w:rsid w:val="00B909FA"/>
    <w:rsid w:val="00B91CAE"/>
    <w:rsid w:val="00B92940"/>
    <w:rsid w:val="00BA191B"/>
    <w:rsid w:val="00BA1971"/>
    <w:rsid w:val="00BA2653"/>
    <w:rsid w:val="00BA28CE"/>
    <w:rsid w:val="00BA3686"/>
    <w:rsid w:val="00BA607D"/>
    <w:rsid w:val="00BA6D4C"/>
    <w:rsid w:val="00BB0769"/>
    <w:rsid w:val="00BB335B"/>
    <w:rsid w:val="00BC3B98"/>
    <w:rsid w:val="00BC7CD5"/>
    <w:rsid w:val="00BD1317"/>
    <w:rsid w:val="00BD1A64"/>
    <w:rsid w:val="00BD2508"/>
    <w:rsid w:val="00BE6047"/>
    <w:rsid w:val="00BF0D68"/>
    <w:rsid w:val="00C06009"/>
    <w:rsid w:val="00C11A34"/>
    <w:rsid w:val="00C16235"/>
    <w:rsid w:val="00C20808"/>
    <w:rsid w:val="00C27904"/>
    <w:rsid w:val="00C3298A"/>
    <w:rsid w:val="00C42322"/>
    <w:rsid w:val="00C4296E"/>
    <w:rsid w:val="00C46A48"/>
    <w:rsid w:val="00C51E71"/>
    <w:rsid w:val="00C530A3"/>
    <w:rsid w:val="00C55CA0"/>
    <w:rsid w:val="00C56620"/>
    <w:rsid w:val="00C60994"/>
    <w:rsid w:val="00C62478"/>
    <w:rsid w:val="00C64E9E"/>
    <w:rsid w:val="00C669D7"/>
    <w:rsid w:val="00C66EE9"/>
    <w:rsid w:val="00C72802"/>
    <w:rsid w:val="00C75CC3"/>
    <w:rsid w:val="00C767B7"/>
    <w:rsid w:val="00C81484"/>
    <w:rsid w:val="00C81633"/>
    <w:rsid w:val="00C8208B"/>
    <w:rsid w:val="00C856D4"/>
    <w:rsid w:val="00C87BD7"/>
    <w:rsid w:val="00C97235"/>
    <w:rsid w:val="00C97401"/>
    <w:rsid w:val="00C974A2"/>
    <w:rsid w:val="00CA290B"/>
    <w:rsid w:val="00CA61A9"/>
    <w:rsid w:val="00CA74AE"/>
    <w:rsid w:val="00CB02C5"/>
    <w:rsid w:val="00CB29FA"/>
    <w:rsid w:val="00CB38CB"/>
    <w:rsid w:val="00CB7618"/>
    <w:rsid w:val="00CB78E0"/>
    <w:rsid w:val="00CC53D0"/>
    <w:rsid w:val="00CD2FB4"/>
    <w:rsid w:val="00CD30C0"/>
    <w:rsid w:val="00CD35FD"/>
    <w:rsid w:val="00CF3E44"/>
    <w:rsid w:val="00CF6A45"/>
    <w:rsid w:val="00CF6BF6"/>
    <w:rsid w:val="00CF7FA0"/>
    <w:rsid w:val="00D01642"/>
    <w:rsid w:val="00D04D37"/>
    <w:rsid w:val="00D0735E"/>
    <w:rsid w:val="00D10394"/>
    <w:rsid w:val="00D1414B"/>
    <w:rsid w:val="00D2395B"/>
    <w:rsid w:val="00D24E57"/>
    <w:rsid w:val="00D25026"/>
    <w:rsid w:val="00D2513E"/>
    <w:rsid w:val="00D26177"/>
    <w:rsid w:val="00D2793E"/>
    <w:rsid w:val="00D30054"/>
    <w:rsid w:val="00D31AE9"/>
    <w:rsid w:val="00D327C3"/>
    <w:rsid w:val="00D3330C"/>
    <w:rsid w:val="00D354DC"/>
    <w:rsid w:val="00D4062B"/>
    <w:rsid w:val="00D450E9"/>
    <w:rsid w:val="00D50B6F"/>
    <w:rsid w:val="00D51080"/>
    <w:rsid w:val="00D51670"/>
    <w:rsid w:val="00D520CB"/>
    <w:rsid w:val="00D73DDB"/>
    <w:rsid w:val="00D751E2"/>
    <w:rsid w:val="00D77169"/>
    <w:rsid w:val="00D81306"/>
    <w:rsid w:val="00D8675E"/>
    <w:rsid w:val="00D86F8F"/>
    <w:rsid w:val="00D90EED"/>
    <w:rsid w:val="00D926FB"/>
    <w:rsid w:val="00DA4DFC"/>
    <w:rsid w:val="00DA76D9"/>
    <w:rsid w:val="00DB3667"/>
    <w:rsid w:val="00DB4AAE"/>
    <w:rsid w:val="00DB7716"/>
    <w:rsid w:val="00DC2A4A"/>
    <w:rsid w:val="00DC4559"/>
    <w:rsid w:val="00DC60DA"/>
    <w:rsid w:val="00DC7FDF"/>
    <w:rsid w:val="00DD3678"/>
    <w:rsid w:val="00DD4727"/>
    <w:rsid w:val="00DE17AE"/>
    <w:rsid w:val="00DE1A41"/>
    <w:rsid w:val="00DE3D60"/>
    <w:rsid w:val="00DE5EE4"/>
    <w:rsid w:val="00DF6532"/>
    <w:rsid w:val="00E0238C"/>
    <w:rsid w:val="00E0258D"/>
    <w:rsid w:val="00E070D5"/>
    <w:rsid w:val="00E10E91"/>
    <w:rsid w:val="00E11859"/>
    <w:rsid w:val="00E13388"/>
    <w:rsid w:val="00E22FE9"/>
    <w:rsid w:val="00E24BC9"/>
    <w:rsid w:val="00E333AB"/>
    <w:rsid w:val="00E3787B"/>
    <w:rsid w:val="00E4342B"/>
    <w:rsid w:val="00E53840"/>
    <w:rsid w:val="00E54BFF"/>
    <w:rsid w:val="00E55D79"/>
    <w:rsid w:val="00E57059"/>
    <w:rsid w:val="00E65DCD"/>
    <w:rsid w:val="00E81A91"/>
    <w:rsid w:val="00E84915"/>
    <w:rsid w:val="00E92A1C"/>
    <w:rsid w:val="00E92A3B"/>
    <w:rsid w:val="00E942CD"/>
    <w:rsid w:val="00E9602E"/>
    <w:rsid w:val="00EA2D69"/>
    <w:rsid w:val="00EA4C9A"/>
    <w:rsid w:val="00EA54E5"/>
    <w:rsid w:val="00EB0BBB"/>
    <w:rsid w:val="00EB1F68"/>
    <w:rsid w:val="00EB25C5"/>
    <w:rsid w:val="00EB2A49"/>
    <w:rsid w:val="00EB7F16"/>
    <w:rsid w:val="00EC13FB"/>
    <w:rsid w:val="00EC4302"/>
    <w:rsid w:val="00EC5396"/>
    <w:rsid w:val="00ED1AB8"/>
    <w:rsid w:val="00ED4DAE"/>
    <w:rsid w:val="00ED6F59"/>
    <w:rsid w:val="00ED706F"/>
    <w:rsid w:val="00EE1152"/>
    <w:rsid w:val="00EE1354"/>
    <w:rsid w:val="00EE18A6"/>
    <w:rsid w:val="00EE3CE3"/>
    <w:rsid w:val="00EE4B95"/>
    <w:rsid w:val="00EE6340"/>
    <w:rsid w:val="00EF3DDC"/>
    <w:rsid w:val="00F025C6"/>
    <w:rsid w:val="00F05904"/>
    <w:rsid w:val="00F05D1F"/>
    <w:rsid w:val="00F07822"/>
    <w:rsid w:val="00F1311F"/>
    <w:rsid w:val="00F15CED"/>
    <w:rsid w:val="00F16D24"/>
    <w:rsid w:val="00F248D7"/>
    <w:rsid w:val="00F30D6B"/>
    <w:rsid w:val="00F3237D"/>
    <w:rsid w:val="00F34B93"/>
    <w:rsid w:val="00F3668C"/>
    <w:rsid w:val="00F40723"/>
    <w:rsid w:val="00F41A60"/>
    <w:rsid w:val="00F4249E"/>
    <w:rsid w:val="00F5086F"/>
    <w:rsid w:val="00F51F9F"/>
    <w:rsid w:val="00F528C2"/>
    <w:rsid w:val="00F52C86"/>
    <w:rsid w:val="00F53512"/>
    <w:rsid w:val="00F54797"/>
    <w:rsid w:val="00F54B96"/>
    <w:rsid w:val="00F6204C"/>
    <w:rsid w:val="00F75670"/>
    <w:rsid w:val="00F76A4E"/>
    <w:rsid w:val="00F8235A"/>
    <w:rsid w:val="00F84A6B"/>
    <w:rsid w:val="00F950B7"/>
    <w:rsid w:val="00F96C68"/>
    <w:rsid w:val="00F97C5B"/>
    <w:rsid w:val="00FA2C3F"/>
    <w:rsid w:val="00FA5510"/>
    <w:rsid w:val="00FA5D15"/>
    <w:rsid w:val="00FA695A"/>
    <w:rsid w:val="00FB1B16"/>
    <w:rsid w:val="00FB6F7C"/>
    <w:rsid w:val="00FC3A6D"/>
    <w:rsid w:val="00FC64E8"/>
    <w:rsid w:val="00FD6109"/>
    <w:rsid w:val="00FD7AF2"/>
    <w:rsid w:val="00FE1659"/>
    <w:rsid w:val="00FE41B5"/>
    <w:rsid w:val="00FE72D3"/>
    <w:rsid w:val="00FF45A4"/>
    <w:rsid w:val="00FF59BF"/>
    <w:rsid w:val="0FCB77DB"/>
    <w:rsid w:val="10ED552F"/>
    <w:rsid w:val="68601807"/>
    <w:rsid w:val="7399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A0390B6-487B-403A-BD1F-19D5F052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</w:p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kern w:val="0"/>
      <w:sz w:val="24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kern w:val="0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272</Words>
  <Characters>1554</Characters>
  <Application>Microsoft Office Word</Application>
  <DocSecurity>0</DocSecurity>
  <Lines>12</Lines>
  <Paragraphs>3</Paragraphs>
  <ScaleCrop>false</ScaleCrop>
  <Company>Frontiers Media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lei Du, Miss (SWK)</dc:creator>
  <cp:lastModifiedBy>Palmira Seixas</cp:lastModifiedBy>
  <cp:revision>4</cp:revision>
  <dcterms:created xsi:type="dcterms:W3CDTF">2025-02-04T06:06:00Z</dcterms:created>
  <dcterms:modified xsi:type="dcterms:W3CDTF">2025-02-2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6801c5a3ecbb613395d731a6ce6b36ff80efc5e81661f7bbd19e6a01a47e90</vt:lpwstr>
  </property>
  <property fmtid="{D5CDD505-2E9C-101B-9397-08002B2CF9AE}" pid="3" name="KSOTemplateDocerSaveRecord">
    <vt:lpwstr>eyJoZGlkIjoiOTc1MTA2MjU3ODgzMDhkMzE0ZTU0MjU4NGU4NDljNDMiLCJ1c2VySWQiOiI0MTgyODE0ODgifQ==</vt:lpwstr>
  </property>
  <property fmtid="{D5CDD505-2E9C-101B-9397-08002B2CF9AE}" pid="4" name="KSOProductBuildVer">
    <vt:lpwstr>2052-12.1.0.19770</vt:lpwstr>
  </property>
  <property fmtid="{D5CDD505-2E9C-101B-9397-08002B2CF9AE}" pid="5" name="ICV">
    <vt:lpwstr>9F2401889B994084BC9430752C305A28_12</vt:lpwstr>
  </property>
</Properties>
</file>